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040E8" w14:textId="05E6FEC2" w:rsidR="009822B5" w:rsidRDefault="00E45580" w:rsidP="00D457E8">
      <w:pPr>
        <w:keepNext/>
        <w:tabs>
          <w:tab w:val="left" w:pos="2081"/>
          <w:tab w:val="left" w:pos="4395"/>
          <w:tab w:val="left" w:pos="5403"/>
          <w:tab w:val="left" w:pos="6411"/>
          <w:tab w:val="left" w:pos="7419"/>
          <w:tab w:val="left" w:pos="8360"/>
          <w:tab w:val="left" w:pos="9368"/>
          <w:tab w:val="left" w:pos="10376"/>
          <w:tab w:val="left" w:pos="11384"/>
        </w:tabs>
        <w:adjustRightInd w:val="0"/>
        <w:spacing w:before="67" w:after="67"/>
        <w:ind w:left="1073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able S1. Correlation matrix of </w:t>
      </w:r>
      <w:r w:rsidR="00EE477E">
        <w:rPr>
          <w:color w:val="000000"/>
          <w:sz w:val="24"/>
          <w:szCs w:val="24"/>
        </w:rPr>
        <w:t>main</w:t>
      </w:r>
      <w:r>
        <w:rPr>
          <w:color w:val="000000"/>
          <w:sz w:val="24"/>
          <w:szCs w:val="24"/>
        </w:rPr>
        <w:t xml:space="preserve"> outcomes.</w:t>
      </w:r>
    </w:p>
    <w:p w14:paraId="583ABB6F" w14:textId="77777777" w:rsidR="00D457E8" w:rsidRPr="00F84FBC" w:rsidRDefault="00D457E8" w:rsidP="00D457E8">
      <w:pPr>
        <w:keepNext/>
        <w:tabs>
          <w:tab w:val="left" w:pos="2081"/>
          <w:tab w:val="left" w:pos="4395"/>
          <w:tab w:val="left" w:pos="5403"/>
          <w:tab w:val="left" w:pos="6411"/>
          <w:tab w:val="left" w:pos="7419"/>
          <w:tab w:val="left" w:pos="8360"/>
          <w:tab w:val="left" w:pos="9368"/>
          <w:tab w:val="left" w:pos="10376"/>
          <w:tab w:val="left" w:pos="11384"/>
        </w:tabs>
        <w:adjustRightInd w:val="0"/>
        <w:spacing w:before="67" w:after="67"/>
        <w:ind w:left="1073"/>
        <w:rPr>
          <w:color w:val="000000"/>
          <w:sz w:val="24"/>
          <w:szCs w:val="24"/>
        </w:rPr>
      </w:pPr>
    </w:p>
    <w:tbl>
      <w:tblPr>
        <w:tblW w:w="11386" w:type="dxa"/>
        <w:tblInd w:w="107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8"/>
        <w:gridCol w:w="2314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84FBC" w14:paraId="00B14556" w14:textId="350E20B7" w:rsidTr="00666716">
        <w:trPr>
          <w:cantSplit/>
          <w:tblHeader/>
        </w:trPr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587167" w14:textId="46F3504C" w:rsidR="00F84FBC" w:rsidRDefault="00F84FBC" w:rsidP="00F84FBC">
            <w:pPr>
              <w:keepNext/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3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0365D7" w14:textId="6D3BE7A0" w:rsidR="00F84FBC" w:rsidRDefault="00F84FBC" w:rsidP="00F84FBC">
            <w:pPr>
              <w:keepNext/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66D8C0" w14:textId="050E3454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ow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9609F4" w14:textId="0CFA3809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ac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08A510" w14:textId="7644699D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upport 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695A5B21" w14:textId="39949CA7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fficac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A66E82A" w14:textId="154A8CCF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ow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E571AA" w14:textId="6808A861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each 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54681DD" w14:textId="2F308082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pport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CF0E5D5" w14:textId="72BECAF3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fficacy</w:t>
            </w:r>
          </w:p>
        </w:tc>
      </w:tr>
      <w:tr w:rsidR="00F84FBC" w14:paraId="1407B6A1" w14:textId="3EB04014" w:rsidTr="00666716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D339F" w14:textId="569D18AB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test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2058B" w14:textId="018B3D35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B9AD6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FC899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F9302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4007BFC" w14:textId="14F4F76B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1A17166" w14:textId="14C4812A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843D3" w14:textId="519BF210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ED377" w14:textId="66A2266D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33F97" w14:textId="75A922E6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</w:tr>
      <w:tr w:rsidR="00F84FBC" w14:paraId="7D617376" w14:textId="63DB7943" w:rsidTr="00666716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34CAD" w14:textId="63C84C1C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16071" w14:textId="746102BE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aching Writ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D8F7D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69056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C42F5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0853CF" w14:textId="74ACC2B2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083FD33" w14:textId="22B60B4B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54E91" w14:textId="3CDC13FD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3DDA1" w14:textId="61F79F49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A31DF" w14:textId="73A68D35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</w:tr>
      <w:tr w:rsidR="00F84FBC" w14:paraId="567AFEEE" w14:textId="0F1FE8AC" w:rsidTr="00666716">
        <w:trPr>
          <w:cantSplit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2FABB" w14:textId="161CAEE8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9B24D" w14:textId="6EB47372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pporting Writi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9E9B3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73493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895E2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61AE0D4D" w14:textId="5784145A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6D412CFE" w14:textId="010DA255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680D4C" w14:textId="03193DFF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D314B8" w14:textId="7A6C0C11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CEB747" w14:textId="1E17E8DD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</w:tr>
      <w:tr w:rsidR="00F84FBC" w14:paraId="0AAE305F" w14:textId="32EFDDA1" w:rsidTr="00666716">
        <w:trPr>
          <w:cantSplit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B4567" w14:textId="656EC0DD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26AE3" w14:textId="53FD4A4A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fficac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B8AEF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DF86C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01BFB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53DFA8" w14:textId="164D3B2F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0B7F8EF" w14:textId="2BE425D5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D5DEEA" w14:textId="6A8C3936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D574AE" w14:textId="207BCED8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E9D722" w14:textId="48BB0278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</w:t>
            </w:r>
          </w:p>
        </w:tc>
      </w:tr>
      <w:tr w:rsidR="00443DA9" w14:paraId="3387FC09" w14:textId="69D199D4">
        <w:trPr>
          <w:cantSplit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8822D" w14:textId="67814C89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ttest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6DB66" w14:textId="3A024F10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7F9BDD33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1E531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23F6D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47CB98" w14:textId="495A92CE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5A8C1D" w14:textId="32BEC12D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BE2526" w14:textId="5B05BB1B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A4233B" w14:textId="05E7D9E5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E87528" w14:textId="2A9EECED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</w:t>
            </w:r>
          </w:p>
        </w:tc>
      </w:tr>
      <w:tr w:rsidR="00443DA9" w14:paraId="02FF76EA" w14:textId="1509A279">
        <w:trPr>
          <w:cantSplit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A0980" w14:textId="66621E20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B6B2A" w14:textId="64EA79CD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aching Writ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AF7CF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6C0199F6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C6370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D61EFA" w14:textId="2DF4058F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6F219A" w14:textId="0586010A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90768" w14:textId="00E2980E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E015E" w14:textId="0FF00623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72BCB" w14:textId="06283746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</w:t>
            </w:r>
          </w:p>
        </w:tc>
      </w:tr>
      <w:tr w:rsidR="00443DA9" w14:paraId="5860A249" w14:textId="0B38230C">
        <w:trPr>
          <w:cantSplit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2A964" w14:textId="5D2AA337" w:rsidR="00F84FBC" w:rsidRDefault="00F84FBC" w:rsidP="00F84FBC">
            <w:pPr>
              <w:keepNext/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90C8F" w14:textId="15311E3F" w:rsidR="00F84FBC" w:rsidRDefault="00F84FBC" w:rsidP="00F84FBC">
            <w:pPr>
              <w:keepNext/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pporting Writing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3C2BD" w14:textId="77777777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6278A5" w14:textId="77777777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4FBB1D52" w14:textId="77777777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14:paraId="28608AF5" w14:textId="4FDD2D24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ABF9AB8" w14:textId="7319A2D1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9F43C9" w14:textId="39882144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F83FAC" w14:textId="3670F290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AF9888" w14:textId="26165562" w:rsidR="00F84FBC" w:rsidRDefault="00F84FBC" w:rsidP="00F84FBC">
            <w:pPr>
              <w:keepNext/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</w:t>
            </w:r>
          </w:p>
        </w:tc>
      </w:tr>
      <w:tr w:rsidR="00443DA9" w14:paraId="6CCE0FF9" w14:textId="77777777">
        <w:trPr>
          <w:cantSplit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3008F" w14:textId="47C45CE8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942FD" w14:textId="07817D70" w:rsidR="00F84FBC" w:rsidRDefault="00F84FBC" w:rsidP="00F84FBC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fficac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BEA54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9939F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1254F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2112CEE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7F56925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CFA39C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C4691E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018EC0" w14:textId="77777777" w:rsidR="00F84FBC" w:rsidRDefault="00F84FBC" w:rsidP="00F84FBC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</w:tr>
      <w:tr w:rsidR="00363687" w14:paraId="7E987D20" w14:textId="77777777" w:rsidTr="00666716">
        <w:trPr>
          <w:cantSplit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AD2F5" w14:textId="316EE2DD" w:rsidR="00363687" w:rsidRDefault="00363687" w:rsidP="00363687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BD7D9" w14:textId="05A785F0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46750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C4CD8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CB9B6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14:paraId="23FD3A49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44B1BAB7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154E129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04EC433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8C9BE5B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2</w:t>
            </w:r>
          </w:p>
        </w:tc>
      </w:tr>
      <w:tr w:rsidR="00363687" w14:paraId="712D64A2" w14:textId="77777777" w:rsidTr="00666716">
        <w:trPr>
          <w:cantSplit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347F4" w14:textId="060201DE" w:rsidR="00363687" w:rsidRDefault="00363687" w:rsidP="00363687">
            <w:pPr>
              <w:adjustRightInd w:val="0"/>
              <w:spacing w:before="67" w:after="67"/>
              <w:rPr>
                <w:color w:val="000000"/>
                <w:sz w:val="24"/>
                <w:szCs w:val="24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C3A5A" w14:textId="06C9EBDB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758F3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C3C58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3BC2F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87241A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D80C8CB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A3FB4D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EC6D7E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187A3" w14:textId="77777777" w:rsidR="00363687" w:rsidRDefault="00363687" w:rsidP="00363687">
            <w:pPr>
              <w:adjustRightInd w:val="0"/>
              <w:spacing w:before="67" w:after="67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7</w:t>
            </w:r>
          </w:p>
        </w:tc>
      </w:tr>
    </w:tbl>
    <w:p w14:paraId="75644DBA" w14:textId="77777777" w:rsidR="00353F12" w:rsidRDefault="00353F12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7FA5D830" w14:textId="419FDB06" w:rsidR="00353F12" w:rsidRDefault="00F84FBC" w:rsidP="002F1D3E">
      <w:pPr>
        <w:ind w:left="353" w:firstLine="720"/>
        <w:rPr>
          <w:sz w:val="24"/>
          <w:szCs w:val="24"/>
        </w:rPr>
      </w:pPr>
      <w:r w:rsidRPr="00363687">
        <w:rPr>
          <w:i/>
          <w:iCs/>
          <w:sz w:val="24"/>
          <w:szCs w:val="24"/>
        </w:rPr>
        <w:t>Note</w:t>
      </w:r>
      <w:r w:rsidRPr="00F84FBC">
        <w:rPr>
          <w:sz w:val="24"/>
          <w:szCs w:val="24"/>
        </w:rPr>
        <w:t>. Pretest n = 50. Posttest n = 48.</w:t>
      </w:r>
      <w:r w:rsidR="00F16585">
        <w:rPr>
          <w:sz w:val="24"/>
          <w:szCs w:val="24"/>
        </w:rPr>
        <w:t xml:space="preserve"> Shading </w:t>
      </w:r>
      <w:r w:rsidR="00574912">
        <w:rPr>
          <w:sz w:val="24"/>
          <w:szCs w:val="24"/>
        </w:rPr>
        <w:t>below</w:t>
      </w:r>
      <w:r w:rsidR="00F16585">
        <w:rPr>
          <w:sz w:val="24"/>
          <w:szCs w:val="24"/>
        </w:rPr>
        <w:t xml:space="preserve"> diagonal </w:t>
      </w:r>
      <w:r w:rsidR="000D12B9">
        <w:rPr>
          <w:sz w:val="24"/>
          <w:szCs w:val="24"/>
        </w:rPr>
        <w:t>indicates within-construct stability over time.</w:t>
      </w:r>
    </w:p>
    <w:p w14:paraId="6E12330F" w14:textId="77777777" w:rsidR="00443A0F" w:rsidRDefault="00443A0F">
      <w:pPr>
        <w:rPr>
          <w:sz w:val="24"/>
          <w:szCs w:val="24"/>
        </w:rPr>
      </w:pPr>
    </w:p>
    <w:p w14:paraId="122CD20E" w14:textId="77777777" w:rsidR="006075E8" w:rsidRPr="00F84FBC" w:rsidRDefault="00443A0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8D426BC" w14:textId="17C18937" w:rsidR="00EE477E" w:rsidRDefault="00EE477E" w:rsidP="00EE477E">
      <w:pPr>
        <w:keepNext/>
        <w:tabs>
          <w:tab w:val="left" w:pos="2081"/>
          <w:tab w:val="left" w:pos="4395"/>
          <w:tab w:val="left" w:pos="5403"/>
          <w:tab w:val="left" w:pos="6411"/>
          <w:tab w:val="left" w:pos="7419"/>
          <w:tab w:val="left" w:pos="8360"/>
          <w:tab w:val="left" w:pos="9368"/>
          <w:tab w:val="left" w:pos="10376"/>
          <w:tab w:val="left" w:pos="11384"/>
        </w:tabs>
        <w:adjustRightInd w:val="0"/>
        <w:spacing w:before="67" w:after="67"/>
        <w:ind w:left="1073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Table S2. Correlation matrix of exploratory outcomes.</w:t>
      </w:r>
    </w:p>
    <w:p w14:paraId="0050CE69" w14:textId="77777777" w:rsidR="00D457E8" w:rsidRDefault="00D457E8" w:rsidP="00EE477E">
      <w:pPr>
        <w:keepNext/>
        <w:tabs>
          <w:tab w:val="left" w:pos="2081"/>
          <w:tab w:val="left" w:pos="4395"/>
          <w:tab w:val="left" w:pos="5403"/>
          <w:tab w:val="left" w:pos="6411"/>
          <w:tab w:val="left" w:pos="7419"/>
          <w:tab w:val="left" w:pos="8360"/>
          <w:tab w:val="left" w:pos="9368"/>
          <w:tab w:val="left" w:pos="10376"/>
          <w:tab w:val="left" w:pos="11384"/>
        </w:tabs>
        <w:adjustRightInd w:val="0"/>
        <w:spacing w:before="67" w:after="67"/>
        <w:ind w:left="1073"/>
        <w:rPr>
          <w:color w:val="000000"/>
          <w:sz w:val="24"/>
          <w:szCs w:val="24"/>
        </w:rPr>
      </w:pPr>
    </w:p>
    <w:tbl>
      <w:tblPr>
        <w:tblW w:w="12243" w:type="dxa"/>
        <w:tblInd w:w="10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7"/>
        <w:gridCol w:w="100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03774C" w14:paraId="74CFE1A7" w14:textId="2582D3BC" w:rsidTr="00603ED9">
        <w:trPr>
          <w:cantSplit/>
          <w:trHeight w:val="144"/>
          <w:tblHeader/>
        </w:trPr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BA5054" w14:textId="43B2166F" w:rsidR="0003774C" w:rsidRDefault="0003774C" w:rsidP="00603ED9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A87351" w14:textId="52FA2314" w:rsidR="0003774C" w:rsidRDefault="0003774C" w:rsidP="00603ED9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5CCB3B" w14:textId="02AED3A0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ED8A58" w14:textId="07F95DF8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itude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E15219" w14:textId="0496B975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fort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1753EF" w14:textId="2555771E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nate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FBE345" w14:textId="5AC77844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4ABA0A" w14:textId="315DAEC2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tai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0195E9" w14:textId="72060B16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E0D17B" w14:textId="6CE43730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itude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5D11A41" w14:textId="0A26115F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fort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E8D66E" w14:textId="71751066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nate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7707E1" w14:textId="3302FD4F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7609B3" w14:textId="14BC9B0A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tain</w:t>
            </w:r>
          </w:p>
        </w:tc>
      </w:tr>
      <w:tr w:rsidR="0003774C" w14:paraId="45AA50DA" w14:textId="5A17B728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5AD89" w14:textId="0FAD28B3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F4C70" w14:textId="51CAE1A4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465A4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C0F48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31AAA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2DFFA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722CF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F2062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ADA4FF6" w14:textId="0E5F4789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A6B09" w14:textId="7847F95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8E381" w14:textId="7C3606C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C9E49" w14:textId="3FAFD24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128DE" w14:textId="57236FC5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99807" w14:textId="0583C152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3774C" w14:paraId="747FA4C7" w14:textId="0AADACE9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6F5F4" w14:textId="00FF2403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6875A" w14:textId="4A689E32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itud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36F40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F9EC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AF86E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98063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F032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89097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CF2788" w14:textId="2A9C17B8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C71C8" w14:textId="4146B8C6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5FCA5" w14:textId="512B4FF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A0A80" w14:textId="05A8380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1B20F" w14:textId="217A81A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8AFF4" w14:textId="73CD5323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03774C" w14:paraId="11F2C6F1" w14:textId="301007BC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0CFF4" w14:textId="5715376B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6BA7A" w14:textId="01CC5838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for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CB74E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11522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4A579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CF0FE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6188A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83EEC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20576E9" w14:textId="26FB53A3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FAAA6" w14:textId="12C459A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292A0" w14:textId="11B103F0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FC251" w14:textId="4EF0C99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E6E1F" w14:textId="06731AB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38D28" w14:textId="08D4F5C4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</w:tr>
      <w:tr w:rsidR="0003774C" w14:paraId="7220E243" w14:textId="39296632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FA0A0" w14:textId="63FBE3C7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1F0D2" w14:textId="028BD2C0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n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061D5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6156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FCEFB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466B9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5A47F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4551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426C73" w14:textId="6CE50969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73AEB" w14:textId="29A6FD9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BF341" w14:textId="065BCB8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FF310" w14:textId="0A9C8218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C6D40" w14:textId="31378A18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8122E" w14:textId="3AB9771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03774C" w14:paraId="1910D477" w14:textId="5953FBC3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F509E" w14:textId="515E41C7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4A2A1" w14:textId="0983D306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FBD2E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93425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2769C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D3295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A7E43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A74D5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05EE5BFC" w14:textId="781B5671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4B747E" w14:textId="4BD0351F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C0C41C" w14:textId="0D92BAB6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306B2B" w14:textId="5111806E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8C3A58" w14:textId="2778CB29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A7271F" w14:textId="6016BD82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03774C" w14:paraId="36ED15F1" w14:textId="05CACD44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16E21" w14:textId="280E4C22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AC187" w14:textId="2C171E93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ta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F3435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298C3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B63ED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57B4C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80AB7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01548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031547D" w14:textId="6371075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830E63" w14:textId="023413D1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CBB0AD" w14:textId="22E8DFA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45A5FA" w14:textId="5AD95314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FD4C74" w14:textId="5E54FA55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6AAF86" w14:textId="7D14876F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443DA9" w14:paraId="140CFCBF" w14:textId="75A09A31">
        <w:trPr>
          <w:cantSplit/>
          <w:trHeight w:val="144"/>
        </w:trPr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538C1" w14:textId="0B0B35E4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F0D3F" w14:textId="34C50F16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es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339BE827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5F7D5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1AB2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FCBE9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E944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AE0C0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D484283" w14:textId="179CB77F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2C670B" w14:textId="72383483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79E776" w14:textId="71437A53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1B18B3B" w14:textId="44B8C25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374FD1" w14:textId="7F04EEC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FDE8A8" w14:textId="7B4A3531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443DA9" w14:paraId="43C6BED9" w14:textId="75577A15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0FD96" w14:textId="4A94432F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D49D9" w14:textId="6EB07371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titud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6C21B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49914918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DFBE7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5B31E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57CD0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1F527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7F365A0" w14:textId="68E7896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E777B" w14:textId="158FA803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A60AE" w14:textId="432D4246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BD97D" w14:textId="3A544056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367ED" w14:textId="4D34F2F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6CEEE" w14:textId="0359D1C4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443DA9" w14:paraId="2DEE8BA1" w14:textId="5F23B882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2EE2B" w14:textId="34E2376B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7CAAE" w14:textId="5C780042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for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72DA3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E7112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4A84BBD8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7346B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2DCBD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B1FC4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86A3827" w14:textId="27D0EC20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923B6" w14:textId="14FF49A4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BB430" w14:textId="20B8CD08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C82AE" w14:textId="6C9E6513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E471F" w14:textId="13987A73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B381F" w14:textId="5B9E3AA8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443DA9" w14:paraId="3F71D0F0" w14:textId="152CCD72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319C5" w14:textId="6574D970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069FD" w14:textId="22949238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n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EFD6F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D3BCD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C1552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6A4AA95A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FD53C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43C1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2D25B5D" w14:textId="603D37A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7ED88" w14:textId="278D5F88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03FDD" w14:textId="7596B806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EE9BC" w14:textId="321EB34B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9B314" w14:textId="5ED11A7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7E1AD" w14:textId="16F209E0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443DA9" w14:paraId="2B570881" w14:textId="61B02841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1181C" w14:textId="4EC68829" w:rsidR="0003774C" w:rsidRDefault="0003774C" w:rsidP="00603ED9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06D3BF" w14:textId="38BA420A" w:rsidR="0003774C" w:rsidRDefault="0003774C" w:rsidP="00603ED9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61D9B" w14:textId="77777777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A8746" w14:textId="77777777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4323D" w14:textId="77777777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835A4" w14:textId="77777777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0F7E8223" w14:textId="77777777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33CFB" w14:textId="77777777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E053661" w14:textId="5E718F65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040F3D" w14:textId="4596F84C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C9757E" w14:textId="4BC056F2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AD56E9" w14:textId="2CD46BDD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EC1750" w14:textId="6C3AD0FA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473CC4" w14:textId="277002E7" w:rsidR="0003774C" w:rsidRDefault="0003774C" w:rsidP="00603ED9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443DA9" w14:paraId="238704BF" w14:textId="5C2C1A83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CA4FA" w14:textId="31626B01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204A7" w14:textId="5C844F59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rta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961FF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1399F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C5544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FD6A4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A0940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tcMar>
              <w:left w:w="67" w:type="dxa"/>
              <w:right w:w="67" w:type="dxa"/>
            </w:tcMar>
          </w:tcPr>
          <w:p w14:paraId="5251B484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301F9CB" w14:textId="0F2C29F8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8B14C" w14:textId="2C52BE9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166E34" w14:textId="7D66D390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8E8036" w14:textId="6CCF2F4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D93762" w14:textId="63567DB4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2EAB68" w14:textId="08214F6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03774C" w14:paraId="1179FDDA" w14:textId="77777777" w:rsidTr="00603ED9">
        <w:trPr>
          <w:cantSplit/>
          <w:trHeight w:val="144"/>
        </w:trPr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D5A19" w14:textId="3AAC5512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63C03" w14:textId="17967891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90B25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D4BEE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6B9DD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502F1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E9F1B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ABA8E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14:paraId="5ED3BB11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BBC6113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4E5174F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3BBD97C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8935532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7382F44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</w:tr>
      <w:tr w:rsidR="0003774C" w14:paraId="284A802B" w14:textId="77777777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16643" w14:textId="00487998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CE18B" w14:textId="029C06D4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D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57D19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CD543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E597C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BC47B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DAC1A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04061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1A12A866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D31EC1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4FB9D1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984964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44393A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542CE1" w14:textId="7777777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03774C" w14:paraId="32A29CD7" w14:textId="77777777" w:rsidTr="00603ED9">
        <w:trPr>
          <w:cantSplit/>
          <w:trHeight w:val="144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3EFA5" w14:textId="2D41AB62" w:rsidR="0003774C" w:rsidRDefault="0003774C" w:rsidP="00603ED9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DD8B32" w14:textId="2151D0C3" w:rsidR="0003774C" w:rsidRDefault="009F2393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1D98D" w14:textId="7918E4AC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3CEA4" w14:textId="4B098256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B29F2" w14:textId="46D9EDCA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4DD84" w14:textId="31844257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2D80F" w14:textId="39F1C2EC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79FC1" w14:textId="0ACF9DDF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5A85C99" w14:textId="59E82816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F516DF" w14:textId="3A56B70C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7B592E" w14:textId="2BB92625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191068" w14:textId="78F92AA9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971F54" w14:textId="09E691B4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99A02C" w14:textId="6D70670D" w:rsidR="0003774C" w:rsidRDefault="0003774C" w:rsidP="00603ED9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</w:tr>
    </w:tbl>
    <w:p w14:paraId="1B6F5CBA" w14:textId="7AEDDC64" w:rsidR="00443A0F" w:rsidRDefault="00443A0F">
      <w:pPr>
        <w:rPr>
          <w:sz w:val="24"/>
          <w:szCs w:val="24"/>
        </w:rPr>
      </w:pPr>
    </w:p>
    <w:p w14:paraId="59D03488" w14:textId="7766F291" w:rsidR="000D12B9" w:rsidRDefault="000D12B9" w:rsidP="002F1D3E">
      <w:pPr>
        <w:ind w:left="720" w:firstLine="720"/>
        <w:rPr>
          <w:sz w:val="24"/>
          <w:szCs w:val="24"/>
        </w:rPr>
      </w:pPr>
      <w:r w:rsidRPr="00363687">
        <w:rPr>
          <w:i/>
          <w:iCs/>
          <w:sz w:val="24"/>
          <w:szCs w:val="24"/>
        </w:rPr>
        <w:t>Note</w:t>
      </w:r>
      <w:r w:rsidRPr="00F84FBC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hading </w:t>
      </w:r>
      <w:r w:rsidR="00574912">
        <w:rPr>
          <w:sz w:val="24"/>
          <w:szCs w:val="24"/>
        </w:rPr>
        <w:t>below the</w:t>
      </w:r>
      <w:r>
        <w:rPr>
          <w:sz w:val="24"/>
          <w:szCs w:val="24"/>
        </w:rPr>
        <w:t xml:space="preserve"> diagonal indicates within-construct stability over time.</w:t>
      </w:r>
    </w:p>
    <w:p w14:paraId="33F85B38" w14:textId="77777777" w:rsidR="000D12B9" w:rsidRPr="00F84FBC" w:rsidRDefault="000D12B9">
      <w:pPr>
        <w:rPr>
          <w:sz w:val="24"/>
          <w:szCs w:val="24"/>
        </w:rPr>
      </w:pPr>
    </w:p>
    <w:sectPr w:rsidR="000D12B9" w:rsidRPr="00F84FBC" w:rsidSect="00F84FBC">
      <w:headerReference w:type="default" r:id="rId6"/>
      <w:footerReference w:type="default" r:id="rId7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9FE50" w14:textId="77777777" w:rsidR="00835814" w:rsidRDefault="00835814">
      <w:r>
        <w:separator/>
      </w:r>
    </w:p>
  </w:endnote>
  <w:endnote w:type="continuationSeparator" w:id="0">
    <w:p w14:paraId="3D0AA6F9" w14:textId="77777777" w:rsidR="00835814" w:rsidRDefault="0083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525BF" w14:textId="77777777" w:rsidR="00353F12" w:rsidRDefault="00353F1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EE946" w14:textId="77777777" w:rsidR="00835814" w:rsidRDefault="00835814">
      <w:r>
        <w:separator/>
      </w:r>
    </w:p>
  </w:footnote>
  <w:footnote w:type="continuationSeparator" w:id="0">
    <w:p w14:paraId="1890566C" w14:textId="77777777" w:rsidR="00835814" w:rsidRDefault="008358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FD146" w14:textId="77777777" w:rsidR="00353F12" w:rsidRDefault="00353F12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14:paraId="0ABC0F90" w14:textId="42C73EE8" w:rsidR="00353F12" w:rsidRDefault="00353F12">
    <w:pPr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353F12" w14:paraId="037A3649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6BADBEB6" w14:textId="7DB97355" w:rsidR="00353F12" w:rsidRDefault="00353F12">
          <w:pPr>
            <w:adjustRightInd w:val="0"/>
            <w:spacing w:before="10" w:after="10"/>
            <w:jc w:val="center"/>
            <w:rPr>
              <w:rFonts w:ascii="Arial" w:hAnsi="Arial" w:cs="Arial"/>
              <w:b/>
              <w:bCs/>
              <w:i/>
              <w:iCs/>
              <w:color w:val="000000"/>
              <w:sz w:val="19"/>
              <w:szCs w:val="19"/>
            </w:rPr>
          </w:pPr>
        </w:p>
      </w:tc>
    </w:tr>
  </w:tbl>
  <w:p w14:paraId="0281418D" w14:textId="77777777" w:rsidR="00353F12" w:rsidRDefault="00353F12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CDE"/>
    <w:rsid w:val="0003774C"/>
    <w:rsid w:val="00055FDD"/>
    <w:rsid w:val="000D12B9"/>
    <w:rsid w:val="002F1D3E"/>
    <w:rsid w:val="00353F12"/>
    <w:rsid w:val="00363687"/>
    <w:rsid w:val="00443A0F"/>
    <w:rsid w:val="00443DA9"/>
    <w:rsid w:val="004C0CDE"/>
    <w:rsid w:val="00574912"/>
    <w:rsid w:val="00603ED9"/>
    <w:rsid w:val="006075E8"/>
    <w:rsid w:val="00666716"/>
    <w:rsid w:val="00835814"/>
    <w:rsid w:val="009822B5"/>
    <w:rsid w:val="009F2393"/>
    <w:rsid w:val="00AE3A33"/>
    <w:rsid w:val="00C61E16"/>
    <w:rsid w:val="00CB53A1"/>
    <w:rsid w:val="00D11F24"/>
    <w:rsid w:val="00D457E8"/>
    <w:rsid w:val="00DD7593"/>
    <w:rsid w:val="00E45580"/>
    <w:rsid w:val="00EA1FAD"/>
    <w:rsid w:val="00EE477E"/>
    <w:rsid w:val="00F16585"/>
    <w:rsid w:val="00F84FBC"/>
    <w:rsid w:val="00FE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945778"/>
  <w14:defaultImageDpi w14:val="0"/>
  <w15:docId w15:val="{E1659293-1FE2-4FA4-86D6-105007B2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71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66716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671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66716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8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kwolbers</cp:lastModifiedBy>
  <cp:revision>3</cp:revision>
  <dcterms:created xsi:type="dcterms:W3CDTF">2023-06-13T14:04:00Z</dcterms:created>
  <dcterms:modified xsi:type="dcterms:W3CDTF">2023-06-13T14:09:00Z</dcterms:modified>
</cp:coreProperties>
</file>